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6B4" w:rsidRDefault="00D276B4" w:rsidP="00D276B4">
      <w:pPr>
        <w:spacing w:after="0" w:line="240" w:lineRule="auto"/>
        <w:rPr>
          <w:rFonts w:ascii="Calibri" w:eastAsia="MS Mincho" w:hAnsi="Calibri" w:cs="Cambria"/>
          <w:b/>
          <w:sz w:val="24"/>
          <w:szCs w:val="24"/>
        </w:rPr>
      </w:pPr>
      <w:r w:rsidRPr="00D276B4">
        <w:rPr>
          <w:rFonts w:ascii="Calibri" w:eastAsia="MS Mincho" w:hAnsi="Calibri" w:cs="Cambria"/>
          <w:b/>
          <w:sz w:val="24"/>
          <w:szCs w:val="24"/>
        </w:rPr>
        <w:t>S2 Table:  Attrition for patients who started antiretroviral therapy before and after the implementation of HIV “Treat All” in the 9 pilots districts in Zimbabwe</w:t>
      </w:r>
    </w:p>
    <w:p w:rsidR="00D276B4" w:rsidRPr="00D276B4" w:rsidRDefault="00D276B4" w:rsidP="00D276B4">
      <w:pPr>
        <w:spacing w:after="0" w:line="240" w:lineRule="auto"/>
        <w:rPr>
          <w:rFonts w:ascii="Calibri" w:eastAsia="MS Mincho" w:hAnsi="Calibri" w:cs="Cambria"/>
          <w:b/>
          <w:sz w:val="24"/>
          <w:szCs w:val="24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3711"/>
        <w:gridCol w:w="3470"/>
        <w:gridCol w:w="1241"/>
        <w:gridCol w:w="1241"/>
        <w:gridCol w:w="2198"/>
        <w:gridCol w:w="2087"/>
      </w:tblGrid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Variable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ategorie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otal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ttrition</w:t>
            </w: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l-BE"/>
              </w:rPr>
              <w:t>$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Person-time years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ttrition</w:t>
            </w: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l-BE"/>
              </w:rPr>
              <w:t xml:space="preserve">$ </w:t>
            </w: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(100PY)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otal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787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07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516.0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5.7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Cohort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Before “Treat All”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73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42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025.4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.7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After “Treat All”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049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6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490.6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6.6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Sex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Female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35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82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101.2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3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436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2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414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9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Age group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Adult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783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3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005.1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6.0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Children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5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30.2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.3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Adolescents and young adult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45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7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76.9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7.8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Elderly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0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803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.1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HIV testing modality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Voluntary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270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06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841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8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Antenatal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49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752.5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8.2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Other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43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0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120.9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0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issing 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30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4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800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.2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Baseline tuberculosis status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Negative screening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519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8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124.7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5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Presumptive tuberculosi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0.4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2.4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On tuberculosis treatment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32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99.4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6.5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issing 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05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51.5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9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WHO stage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I-III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73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02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450.7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5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IV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6.1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0.6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issing 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9.2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0.0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Functional status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Normal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9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036.6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7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Impaired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488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87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78.0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.2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issing 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.4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0.0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Level of care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District/provincial hospital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307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33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073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6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Primary health facility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480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174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442.2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1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Partner support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Not supported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44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0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786.0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.8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Supported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343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77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730.0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9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Pregnant when starting ART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*No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3241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238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4766.8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.0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Yes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546</w:t>
            </w: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749.2</w:t>
            </w: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color w:val="000000"/>
                <w:lang w:eastAsia="nl-BE"/>
              </w:rPr>
              <w:t>9.2</w:t>
            </w:r>
          </w:p>
        </w:tc>
      </w:tr>
      <w:tr w:rsidR="00D276B4" w:rsidRPr="00D276B4" w:rsidTr="0008508E">
        <w:trPr>
          <w:trHeight w:val="290"/>
        </w:trPr>
        <w:tc>
          <w:tcPr>
            <w:tcW w:w="1330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4" w:type="pct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445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788" w:type="pct"/>
          </w:tcPr>
          <w:p w:rsidR="00D276B4" w:rsidRPr="00D276B4" w:rsidRDefault="00D276B4" w:rsidP="00D276B4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748" w:type="pct"/>
          </w:tcPr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D276B4" w:rsidRPr="00D276B4" w:rsidTr="0008508E">
        <w:trPr>
          <w:trHeight w:val="290"/>
        </w:trPr>
        <w:tc>
          <w:tcPr>
            <w:tcW w:w="5000" w:type="pct"/>
            <w:gridSpan w:val="6"/>
          </w:tcPr>
          <w:p w:rsidR="00D276B4" w:rsidRPr="00D276B4" w:rsidRDefault="00D276B4" w:rsidP="00D276B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D276B4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$ either stopped ART, death or LTFU,</w:t>
            </w:r>
            <w:r w:rsidRPr="00D276B4">
              <w:rPr>
                <w:rFonts w:ascii="Cambria" w:hAnsi="Cambria" w:cs="Cambria"/>
                <w:lang w:val="en-US"/>
              </w:rPr>
              <w:t xml:space="preserve"> *</w:t>
            </w:r>
            <w:r w:rsidRPr="00D276B4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cludes non-pregnant women and men, PY: person-time years, ART: antiretroviral therapy, WHO: World Health Organisation</w:t>
            </w:r>
            <w:r w:rsidR="00BE77C8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, </w:t>
            </w:r>
            <w:r w:rsidR="00BE77C8" w:rsidRPr="00BE77C8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ildren: 0-14 years, Adolescents and young adults: 15-24 years, Adults: 25 – 49 years, Elderly: +50 years</w:t>
            </w:r>
            <w:bookmarkStart w:id="0" w:name="_GoBack"/>
            <w:bookmarkEnd w:id="0"/>
          </w:p>
          <w:p w:rsidR="00D276B4" w:rsidRPr="00D276B4" w:rsidRDefault="00D276B4" w:rsidP="00D276B4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</w:tbl>
    <w:p w:rsidR="00D276B4" w:rsidRPr="00D276B4" w:rsidRDefault="00D276B4" w:rsidP="00D276B4">
      <w:pPr>
        <w:spacing w:after="0" w:line="240" w:lineRule="auto"/>
        <w:rPr>
          <w:rFonts w:ascii="Cambria" w:eastAsia="MS Mincho" w:hAnsi="Cambria" w:cs="Cambria"/>
          <w:sz w:val="24"/>
          <w:szCs w:val="24"/>
          <w:lang w:val="en-US"/>
        </w:rPr>
      </w:pPr>
    </w:p>
    <w:p w:rsidR="00A96A2B" w:rsidRDefault="00A96A2B"/>
    <w:sectPr w:rsidR="00A96A2B" w:rsidSect="00D276B4">
      <w:pgSz w:w="16838" w:h="11906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MTEwsjQ3NTU3MTdW0lEKTi0uzszPAykwrAUAa15BiCwAAAA="/>
  </w:docVars>
  <w:rsids>
    <w:rsidRoot w:val="00D276B4"/>
    <w:rsid w:val="00A96A2B"/>
    <w:rsid w:val="00BE77C8"/>
    <w:rsid w:val="00D2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AF881"/>
  <w15:chartTrackingRefBased/>
  <w15:docId w15:val="{273294F3-FA10-40FA-B4BC-4B2D8566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99"/>
    <w:rsid w:val="00D276B4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D276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7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Richard MAKURUMIDZE</cp:lastModifiedBy>
  <cp:revision>2</cp:revision>
  <dcterms:created xsi:type="dcterms:W3CDTF">2020-07-03T10:00:00Z</dcterms:created>
  <dcterms:modified xsi:type="dcterms:W3CDTF">2020-07-03T10:05:00Z</dcterms:modified>
</cp:coreProperties>
</file>